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Cs/>
          <w:kern w:val="36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</w:rPr>
        <w:t>1. Oligonucleotide primer sequences used for PCR amplification</w:t>
      </w:r>
    </w:p>
    <w:tbl>
      <w:tblPr>
        <w:tblStyle w:val="2"/>
        <w:tblW w:w="0" w:type="auto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0"/>
        <w:gridCol w:w="4180"/>
        <w:gridCol w:w="861"/>
        <w:gridCol w:w="15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Target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4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8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roduct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ize(bp)</w:t>
            </w:r>
          </w:p>
        </w:tc>
        <w:tc>
          <w:tcPr>
            <w:tcW w:w="15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Annealing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emperature(℃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ph(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phA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TG AGG AGG AGC TTC GCG A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mphAR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TGC CGC AGG ACT CGG AGG TC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ph(B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phBF</w:t>
            </w:r>
          </w:p>
        </w:tc>
        <w:tc>
          <w:tcPr>
            <w:tcW w:w="41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AT ATT AAA CAA GTA ATC AGA ATA G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94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phBR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CT CTT ACT GCA TCC ATA CG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(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A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CT AAA AAG CAT GTA AAA GAA 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A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GA TAC TTT TTG TAG TCC TT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(B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BF</w:t>
            </w:r>
          </w:p>
        </w:tc>
        <w:tc>
          <w:tcPr>
            <w:tcW w:w="41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AA AAA GTA CTC AACCAAATA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39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BR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AT TTA AGT ACC GTT ACT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C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CA AAA CAT AAT ATA GAT AA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C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CT AAT ATT GTT TAA ATC GTC AA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(F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FF</w:t>
            </w:r>
          </w:p>
        </w:tc>
        <w:tc>
          <w:tcPr>
            <w:tcW w:w="41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GA CAC AGC TTT GGT TGA AC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FR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GA CCT ACC TCA TAG ACA AG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(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T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AT ATA AAT GAA ATT TTG A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T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CG ATT TGT ATT TAG CAA C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(X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XF</w:t>
            </w:r>
          </w:p>
        </w:tc>
        <w:tc>
          <w:tcPr>
            <w:tcW w:w="41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AG ATC GGR CCA GGA AGC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mXR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TG TGC ACC ATC GCC TGA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e(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eA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CC GGT GCT CAT GAA CTT GA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eA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GA CTC TAT TCG ATC AGA GG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e(B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ereBF </w:t>
            </w:r>
          </w:p>
        </w:tc>
        <w:tc>
          <w:tcPr>
            <w:tcW w:w="41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TG GAG ATA CCC AGA TTG TAG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37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reBR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AG CCA TAG CTT CAA CGC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ef(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efA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AGT ATC ATT AAT CAC TAG TGC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efA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TC TTC TGG TAC TAA AAG TG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msr(A)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srAF</w:t>
            </w:r>
          </w:p>
        </w:tc>
        <w:tc>
          <w:tcPr>
            <w:tcW w:w="41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CA CTT ATT GGG GGT AAT GG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msrAR 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TC TAT AAG TGC TCT ATC GTG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1B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刘艳艳</cp:lastModifiedBy>
  <dcterms:modified xsi:type="dcterms:W3CDTF">2020-02-2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